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92B78" w14:textId="77777777" w:rsidR="00364500" w:rsidRPr="00DF15BB" w:rsidRDefault="00364500" w:rsidP="00364500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>Table S6. Beta diversity models.</w:t>
      </w:r>
      <w:r w:rsidRPr="00DF15BB">
        <w:rPr>
          <w:rFonts w:ascii="Times New Roman" w:eastAsia="Times New Roman" w:hAnsi="Times New Roman" w:cs="Times New Roman"/>
          <w:color w:val="000000" w:themeColor="text1"/>
        </w:rPr>
        <w:t xml:space="preserve"> Bold predictor variables denote those with 90% confidence intervals (90% CIs) that do not overlap zero. </w:t>
      </w:r>
    </w:p>
    <w:tbl>
      <w:tblPr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7230"/>
      </w:tblGrid>
      <w:tr w:rsidR="00364500" w:rsidRPr="00DF15BB" w14:paraId="622C129D" w14:textId="77777777" w:rsidTr="00655406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6C7E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E5B5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</w:tr>
      <w:tr w:rsidR="00364500" w:rsidRPr="00DF15BB" w14:paraId="5E348FAF" w14:textId="77777777" w:rsidTr="00655406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30446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tructural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D934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SD canopy height + distance to surface water</w:t>
            </w:r>
          </w:p>
        </w:tc>
      </w:tr>
      <w:tr w:rsidR="00364500" w:rsidRPr="00DF15BB" w14:paraId="0BC67FAB" w14:textId="77777777" w:rsidTr="00655406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06B7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atural cover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61AA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 + shrubland cover</w:t>
            </w:r>
          </w:p>
        </w:tc>
      </w:tr>
      <w:tr w:rsidR="00364500" w:rsidRPr="00DF15BB" w14:paraId="22C1C8C4" w14:textId="77777777" w:rsidTr="00655406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C6C7B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gricultural cover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8EB7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ineyard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developed cover + orchard + row crop cover +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ound</w:t>
            </w:r>
          </w:p>
        </w:tc>
      </w:tr>
      <w:tr w:rsidR="00364500" w:rsidRPr="00DF15BB" w14:paraId="0ADED449" w14:textId="77777777" w:rsidTr="00655406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C936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t hoc 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1DCB" w14:textId="77777777" w:rsidR="00364500" w:rsidRPr="00DF15BB" w:rsidRDefault="00364500" w:rsidP="003645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ound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vineyard cover</w:t>
            </w:r>
          </w:p>
        </w:tc>
      </w:tr>
    </w:tbl>
    <w:p w14:paraId="6E7E7F15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00"/>
    <w:rsid w:val="0013581A"/>
    <w:rsid w:val="002324F8"/>
    <w:rsid w:val="00364500"/>
    <w:rsid w:val="00827E97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CF44A"/>
  <w15:chartTrackingRefBased/>
  <w15:docId w15:val="{CA22B4CC-E370-B04F-9C7A-5380B296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500"/>
  </w:style>
  <w:style w:type="paragraph" w:styleId="Heading1">
    <w:name w:val="heading 1"/>
    <w:basedOn w:val="Normal"/>
    <w:next w:val="Normal"/>
    <w:link w:val="Heading1Char"/>
    <w:uiPriority w:val="9"/>
    <w:qFormat/>
    <w:rsid w:val="00364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4:56:00Z</dcterms:created>
  <dcterms:modified xsi:type="dcterms:W3CDTF">2025-04-30T14:56:00Z</dcterms:modified>
</cp:coreProperties>
</file>